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C68BB" w14:textId="04B63D65" w:rsidR="00255289" w:rsidRDefault="00767FA5" w:rsidP="00A13C9B">
      <w:pPr>
        <w:pStyle w:val="Subsection"/>
      </w:pPr>
      <w:bookmarkStart w:id="0" w:name="_Toc427415944"/>
      <w:r>
        <w:t>Supplementary</w:t>
      </w:r>
      <w:r w:rsidR="00255289">
        <w:t xml:space="preserve"> Table 3:  Estimated odds of serious infection for treatment strategies compared to anti-tumor necrosis factor biologics</w:t>
      </w:r>
      <w:bookmarkEnd w:id="0"/>
      <w:r w:rsidR="00654182">
        <w:t>§</w:t>
      </w:r>
    </w:p>
    <w:p w14:paraId="55FA999C" w14:textId="77777777" w:rsidR="00DF6D71" w:rsidRDefault="00DF6D71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2373" w:type="dxa"/>
        <w:jc w:val="center"/>
        <w:tblLook w:val="04A0" w:firstRow="1" w:lastRow="0" w:firstColumn="1" w:lastColumn="0" w:noHBand="0" w:noVBand="1"/>
      </w:tblPr>
      <w:tblGrid>
        <w:gridCol w:w="4133"/>
        <w:gridCol w:w="2080"/>
        <w:gridCol w:w="1540"/>
        <w:gridCol w:w="1480"/>
        <w:gridCol w:w="1124"/>
        <w:gridCol w:w="2016"/>
      </w:tblGrid>
      <w:tr w:rsidR="00255289" w:rsidRPr="00255289" w14:paraId="4D302D21" w14:textId="77777777" w:rsidTr="00942EB1">
        <w:trPr>
          <w:trHeight w:val="422"/>
          <w:jc w:val="center"/>
        </w:trPr>
        <w:tc>
          <w:tcPr>
            <w:tcW w:w="4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09E3E10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Treatment Strateg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063D480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Comparato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77FFFC2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Odds Rati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3278F09B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Standard Error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4B34A2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95% Confidence Interval</w:t>
            </w:r>
          </w:p>
        </w:tc>
      </w:tr>
      <w:tr w:rsidR="00255289" w:rsidRPr="00255289" w14:paraId="6C868026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4033F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165090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D893E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6DCB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D9C50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28860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.40</w:t>
            </w:r>
          </w:p>
        </w:tc>
      </w:tr>
      <w:tr w:rsidR="00255289" w:rsidRPr="00255289" w14:paraId="79DBE41F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EEF114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76211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DF480B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DB90A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4A566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E081B0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3</w:t>
            </w:r>
          </w:p>
        </w:tc>
      </w:tr>
      <w:tr w:rsidR="00255289" w:rsidRPr="00255289" w14:paraId="6C2953E5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CB796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FCD31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BB49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BA90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100F0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DA6EB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6.13</w:t>
            </w:r>
          </w:p>
        </w:tc>
      </w:tr>
      <w:tr w:rsidR="00255289" w:rsidRPr="00255289" w14:paraId="40DDEA5B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8845FD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5CB6DB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DFD8E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9124F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439B5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AAB49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3.90</w:t>
            </w:r>
          </w:p>
        </w:tc>
      </w:tr>
      <w:tr w:rsidR="00255289" w:rsidRPr="00255289" w14:paraId="2743A1C5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746A1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minosalicyl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15F32E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EFFD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A4DB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491E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DAFF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5.13</w:t>
            </w:r>
          </w:p>
        </w:tc>
      </w:tr>
      <w:tr w:rsidR="00255289" w:rsidRPr="00255289" w14:paraId="1B4A239F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8A1C7A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75174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0ACED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AD017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1E0E6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1AFC3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.29</w:t>
            </w:r>
          </w:p>
        </w:tc>
      </w:tr>
      <w:tr w:rsidR="00255289" w:rsidRPr="00255289" w14:paraId="075443FE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4549C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2C27EB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426EE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65A0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8385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59F1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0.35</w:t>
            </w:r>
          </w:p>
        </w:tc>
      </w:tr>
      <w:tr w:rsidR="00255289" w:rsidRPr="00255289" w14:paraId="208AF30E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6C1219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319DA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79F1A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3943C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EAF40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A0813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2.92</w:t>
            </w:r>
          </w:p>
        </w:tc>
      </w:tr>
      <w:tr w:rsidR="00255289" w:rsidRPr="00255289" w14:paraId="7D90F8B8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9B172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D446C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C13B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C272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698FA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75CD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0.37</w:t>
            </w:r>
          </w:p>
        </w:tc>
      </w:tr>
      <w:tr w:rsidR="00255289" w:rsidRPr="00255289" w14:paraId="74DE2EFA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DA2A48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8EA84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DAB8C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F0B13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CA966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F8624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71.50</w:t>
            </w:r>
          </w:p>
        </w:tc>
      </w:tr>
      <w:tr w:rsidR="00255289" w:rsidRPr="00255289" w14:paraId="59146A68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BD251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445EA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F5C0B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B011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69DC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F0EB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2.61</w:t>
            </w:r>
          </w:p>
        </w:tc>
      </w:tr>
      <w:tr w:rsidR="00255289" w:rsidRPr="00255289" w14:paraId="623CE331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F42EF2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DD56B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53FF6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79B4E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1D313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F6197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63.96</w:t>
            </w:r>
          </w:p>
        </w:tc>
      </w:tr>
      <w:tr w:rsidR="00255289" w:rsidRPr="00255289" w14:paraId="57FD4237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E4C8A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F1D60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CA8F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A6D6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3332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E1DE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7.08</w:t>
            </w:r>
          </w:p>
        </w:tc>
      </w:tr>
      <w:tr w:rsidR="00255289" w:rsidRPr="00255289" w14:paraId="464E3BD0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9E20D0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1A7F3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901BC0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8597B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1A818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E7F27A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7.12</w:t>
            </w:r>
          </w:p>
        </w:tc>
      </w:tr>
      <w:tr w:rsidR="00255289" w:rsidRPr="00255289" w14:paraId="52EA7F38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59806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9F506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C2B40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41A2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B42B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DA974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.07</w:t>
            </w:r>
          </w:p>
        </w:tc>
      </w:tr>
      <w:tr w:rsidR="00255289" w:rsidRPr="00255289" w14:paraId="3235D067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91F6E1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CE838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97B2F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B9BC6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7D428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6E656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.47</w:t>
            </w:r>
          </w:p>
        </w:tc>
      </w:tr>
      <w:tr w:rsidR="00255289" w:rsidRPr="00255289" w14:paraId="7FE4A967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88D61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8AD01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D7C4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5E17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56C5F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4FEEE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5.27</w:t>
            </w:r>
          </w:p>
        </w:tc>
      </w:tr>
      <w:tr w:rsidR="00255289" w:rsidRPr="00255289" w14:paraId="75F7C0D6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243D66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85A66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4DADF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17A08A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6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76B6B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4D13A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1.30</w:t>
            </w:r>
          </w:p>
        </w:tc>
      </w:tr>
      <w:tr w:rsidR="00255289" w:rsidRPr="00255289" w14:paraId="40C7CDE5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ADC36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minosalicyl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2E5BB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2AEF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F07E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E2DE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32D8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0.42</w:t>
            </w:r>
          </w:p>
        </w:tc>
      </w:tr>
      <w:tr w:rsidR="00255289" w:rsidRPr="00255289" w14:paraId="01E017D8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C32A94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94CF8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EA3380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C69DF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A6550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19FBD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2.13</w:t>
            </w:r>
          </w:p>
        </w:tc>
      </w:tr>
      <w:tr w:rsidR="00255289" w:rsidRPr="00255289" w14:paraId="2DBA0401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FF62A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79834E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F2CDB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89CD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577F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7F76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6.01</w:t>
            </w:r>
          </w:p>
        </w:tc>
      </w:tr>
      <w:tr w:rsidR="00255289" w:rsidRPr="00255289" w14:paraId="3E2DCB6C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43863F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5EFCA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0E6B6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3C249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558A1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9F027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1.00</w:t>
            </w:r>
          </w:p>
        </w:tc>
      </w:tr>
      <w:tr w:rsidR="00255289" w:rsidRPr="00255289" w14:paraId="4EF9DAE9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E1B94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8F0C0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E2E6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723E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8F96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4F64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04.79</w:t>
            </w:r>
          </w:p>
        </w:tc>
      </w:tr>
      <w:tr w:rsidR="00255289" w:rsidRPr="00255289" w14:paraId="58BF8CB5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2500EE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58DA8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C5789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.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B00E1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1AB03A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E7694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37.24</w:t>
            </w:r>
          </w:p>
        </w:tc>
      </w:tr>
      <w:tr w:rsidR="00255289" w:rsidRPr="00255289" w14:paraId="34137636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85DE8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B60A7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DB23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A6FB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BF4B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76CB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86.68</w:t>
            </w:r>
          </w:p>
        </w:tc>
      </w:tr>
      <w:tr w:rsidR="00255289" w:rsidRPr="00255289" w14:paraId="06B504DE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9AAD08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0DCB5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3F9B3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.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3213BA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2B876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F5A48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32.76</w:t>
            </w:r>
          </w:p>
        </w:tc>
      </w:tr>
      <w:tr w:rsidR="00255289" w:rsidRPr="00255289" w14:paraId="2077F90E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8872DE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+azathioprine/6M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AB8DA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64C2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48A7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12C2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8D3F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6.17</w:t>
            </w:r>
          </w:p>
        </w:tc>
      </w:tr>
      <w:tr w:rsidR="00255289" w:rsidRPr="00255289" w14:paraId="7256BCB5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59A578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1C3D1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6088E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70CEF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C1041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C7CED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5.17</w:t>
            </w:r>
          </w:p>
        </w:tc>
      </w:tr>
      <w:tr w:rsidR="00255289" w:rsidRPr="00255289" w14:paraId="08BD5E54" w14:textId="77777777" w:rsidTr="003F544A">
        <w:trPr>
          <w:trHeight w:val="20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926B36" w14:textId="77777777" w:rsidR="00255289" w:rsidRPr="007A1550" w:rsidRDefault="00255289" w:rsidP="00942EB1">
            <w:pPr>
              <w:rPr>
                <w:rFonts w:ascii="Arial" w:hAnsi="Arial" w:cs="Arial"/>
              </w:rPr>
            </w:pPr>
            <w:r w:rsidRPr="007A1550">
              <w:rPr>
                <w:rFonts w:ascii="Arial" w:hAnsi="Arial" w:cs="Arial"/>
              </w:rPr>
              <w:t>Natalizumab+inflixima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27A90C" w14:textId="77777777" w:rsidR="00255289" w:rsidRPr="007A1550" w:rsidRDefault="00255289" w:rsidP="00942EB1">
            <w:pPr>
              <w:rPr>
                <w:rFonts w:ascii="Arial" w:hAnsi="Arial" w:cs="Arial"/>
              </w:rPr>
            </w:pPr>
            <w:r w:rsidRPr="007A1550">
              <w:rPr>
                <w:rFonts w:ascii="Arial" w:hAnsi="Arial" w:cs="Arial"/>
              </w:rPr>
              <w:t>Ada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CEE34" w14:textId="77777777" w:rsidR="00255289" w:rsidRPr="007A1550" w:rsidRDefault="00255289" w:rsidP="00942EB1">
            <w:pPr>
              <w:rPr>
                <w:rFonts w:ascii="Arial" w:hAnsi="Arial" w:cs="Arial"/>
              </w:rPr>
            </w:pPr>
            <w:r w:rsidRPr="007A1550">
              <w:rPr>
                <w:rFonts w:ascii="Arial" w:hAnsi="Arial" w:cs="Arial"/>
              </w:rPr>
              <w:t>0.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B0741" w14:textId="77777777" w:rsidR="00255289" w:rsidRPr="007A1550" w:rsidRDefault="00255289" w:rsidP="00942EB1">
            <w:pPr>
              <w:rPr>
                <w:rFonts w:ascii="Arial" w:hAnsi="Arial" w:cs="Arial"/>
              </w:rPr>
            </w:pPr>
            <w:r w:rsidRPr="007A1550">
              <w:rPr>
                <w:rFonts w:ascii="Arial" w:hAnsi="Arial" w:cs="Arial"/>
              </w:rPr>
              <w:t>2.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1F99B" w14:textId="77777777" w:rsidR="00255289" w:rsidRPr="007A1550" w:rsidRDefault="00255289" w:rsidP="00942EB1">
            <w:pPr>
              <w:rPr>
                <w:rFonts w:ascii="Arial" w:hAnsi="Arial" w:cs="Arial"/>
              </w:rPr>
            </w:pPr>
            <w:r w:rsidRPr="007A1550">
              <w:rPr>
                <w:rFonts w:ascii="Arial" w:hAnsi="Arial" w:cs="Arial"/>
              </w:rPr>
              <w:t>0.0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19851" w14:textId="77777777" w:rsidR="00255289" w:rsidRPr="007A1550" w:rsidRDefault="00255289" w:rsidP="00942EB1">
            <w:pPr>
              <w:rPr>
                <w:rFonts w:ascii="Arial" w:hAnsi="Arial" w:cs="Arial"/>
              </w:rPr>
            </w:pPr>
            <w:r w:rsidRPr="007A1550">
              <w:rPr>
                <w:rFonts w:ascii="Arial" w:hAnsi="Arial" w:cs="Arial"/>
              </w:rPr>
              <w:t>56.03</w:t>
            </w:r>
          </w:p>
        </w:tc>
      </w:tr>
    </w:tbl>
    <w:p w14:paraId="3F03C49F" w14:textId="77777777" w:rsidR="007A1550" w:rsidRDefault="007A1550" w:rsidP="00942EB1">
      <w:pPr>
        <w:jc w:val="both"/>
        <w:rPr>
          <w:rFonts w:ascii="Arial" w:hAnsi="Arial" w:cs="Arial"/>
          <w:b/>
          <w:sz w:val="24"/>
        </w:rPr>
      </w:pPr>
    </w:p>
    <w:p w14:paraId="4BE71C53" w14:textId="77777777" w:rsidR="00D82199" w:rsidRDefault="00D82199" w:rsidP="00942EB1">
      <w:pPr>
        <w:jc w:val="both"/>
        <w:rPr>
          <w:rFonts w:ascii="Arial" w:hAnsi="Arial" w:cs="Arial"/>
          <w:b/>
          <w:sz w:val="24"/>
        </w:rPr>
      </w:pPr>
    </w:p>
    <w:p w14:paraId="63D87C81" w14:textId="604CC7D6" w:rsidR="00F45A37" w:rsidRPr="00942EB1" w:rsidRDefault="00767FA5" w:rsidP="00942EB1">
      <w:pPr>
        <w:jc w:val="both"/>
        <w:rPr>
          <w:rFonts w:ascii="Arial" w:hAnsi="Arial" w:cs="Arial"/>
          <w:b/>
          <w:sz w:val="24"/>
        </w:rPr>
      </w:pPr>
      <w:r w:rsidRPr="00767FA5">
        <w:rPr>
          <w:rFonts w:ascii="Arial" w:hAnsi="Arial" w:cs="Arial"/>
          <w:b/>
          <w:sz w:val="24"/>
        </w:rPr>
        <w:lastRenderedPageBreak/>
        <w:t>Supplementary</w:t>
      </w:r>
      <w:r w:rsidR="00F45A37" w:rsidRPr="00942EB1">
        <w:rPr>
          <w:rFonts w:ascii="Arial" w:hAnsi="Arial" w:cs="Arial"/>
          <w:b/>
          <w:sz w:val="24"/>
        </w:rPr>
        <w:t xml:space="preserve"> Table 3, cont.: Estimated odds of serious infection for treatment strategies compared to anti-tumor necrosis factor biologics</w:t>
      </w:r>
      <w:r w:rsidR="00654182">
        <w:rPr>
          <w:rFonts w:ascii="Arial" w:hAnsi="Arial" w:cs="Arial"/>
          <w:b/>
          <w:sz w:val="24"/>
        </w:rPr>
        <w:t>§</w:t>
      </w:r>
    </w:p>
    <w:p w14:paraId="032D3F5A" w14:textId="77777777" w:rsidR="00255289" w:rsidRDefault="00255289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2443" w:type="dxa"/>
        <w:jc w:val="center"/>
        <w:tblLook w:val="04A0" w:firstRow="1" w:lastRow="0" w:firstColumn="1" w:lastColumn="0" w:noHBand="0" w:noVBand="1"/>
      </w:tblPr>
      <w:tblGrid>
        <w:gridCol w:w="4163"/>
        <w:gridCol w:w="2070"/>
        <w:gridCol w:w="1530"/>
        <w:gridCol w:w="1530"/>
        <w:gridCol w:w="1159"/>
        <w:gridCol w:w="1991"/>
      </w:tblGrid>
      <w:tr w:rsidR="00F45A37" w:rsidRPr="00255289" w14:paraId="6DFEBBA6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79E4150B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  <w:t>Treatment Strateg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3E082D6D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  <w:t>Comparat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AC384B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  <w:t>Odds Ratio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9C648D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  <w:t>Standard Error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6E4AE4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  <w:sz w:val="20"/>
              </w:rPr>
              <w:t>95% Confidence Interval</w:t>
            </w:r>
          </w:p>
        </w:tc>
      </w:tr>
      <w:tr w:rsidR="00F45A37" w:rsidRPr="00255289" w14:paraId="527DDB43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071B1A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Infliximab+azathioprine/6MP+prednison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BA737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dalimuma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EBB35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4B925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36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39814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203AD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41.61</w:t>
            </w:r>
          </w:p>
        </w:tc>
      </w:tr>
      <w:tr w:rsidR="00F45A37" w:rsidRPr="00255289" w14:paraId="51DAA14B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518A0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Methotrex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2935F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71AA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5F97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1309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02C8B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3.23</w:t>
            </w:r>
          </w:p>
        </w:tc>
      </w:tr>
      <w:tr w:rsidR="00F45A37" w:rsidRPr="00255289" w14:paraId="0237DF72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B6A966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zathioprine/6M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18FDA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C7E2C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53065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8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26231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1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1D5AF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86</w:t>
            </w:r>
          </w:p>
        </w:tc>
      </w:tr>
      <w:tr w:rsidR="00F45A37" w:rsidRPr="00255289" w14:paraId="560A18D8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83DBED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98DFD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F927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3DAB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9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B853D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1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3435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5.64</w:t>
            </w:r>
          </w:p>
        </w:tc>
      </w:tr>
      <w:tr w:rsidR="00F45A37" w:rsidRPr="00255289" w14:paraId="1EAD8740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C680CE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Budeson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C4E6F9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DD902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EF529B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7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40A72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595F6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4.90</w:t>
            </w:r>
          </w:p>
        </w:tc>
      </w:tr>
      <w:tr w:rsidR="00F45A37" w:rsidRPr="00255289" w14:paraId="1C595CE5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68C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minosalicy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B16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3E2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E2B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4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499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48E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0.75</w:t>
            </w:r>
          </w:p>
        </w:tc>
      </w:tr>
      <w:tr w:rsidR="00F45A37" w:rsidRPr="00255289" w14:paraId="055F5474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B4D746A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ntibioti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77DB5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25F0AA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8EB11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1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2C27E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03A86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4.38</w:t>
            </w:r>
          </w:p>
        </w:tc>
      </w:tr>
      <w:tr w:rsidR="00F45A37" w:rsidRPr="00255289" w14:paraId="6965E36C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7971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Tacrolim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587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BFA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04CA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B02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517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9.67</w:t>
            </w:r>
          </w:p>
        </w:tc>
      </w:tr>
      <w:tr w:rsidR="00F45A37" w:rsidRPr="00255289" w14:paraId="42AF5F04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4D291F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Methotrexate+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372BAB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92FEA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40746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5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BF946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ACF13B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5.03</w:t>
            </w:r>
          </w:p>
        </w:tc>
      </w:tr>
      <w:tr w:rsidR="00F45A37" w:rsidRPr="00255289" w14:paraId="614A12B1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CFC9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zathioprine/6MP+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E20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0B9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F419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8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39E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009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36.44</w:t>
            </w:r>
          </w:p>
        </w:tc>
      </w:tr>
      <w:tr w:rsidR="00F45A37" w:rsidRPr="00255289" w14:paraId="398F51FB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1BC03D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miniosalicylate+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EC2C6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6FD7B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3.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B343B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4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39EB8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0E1D8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388.64</w:t>
            </w:r>
          </w:p>
        </w:tc>
      </w:tr>
      <w:tr w:rsidR="00F45A37" w:rsidRPr="00255289" w14:paraId="78931C26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8DBE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Budesonide+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19D1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576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89D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05B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3CAA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64.13</w:t>
            </w:r>
          </w:p>
        </w:tc>
      </w:tr>
      <w:tr w:rsidR="00F45A37" w:rsidRPr="00255289" w14:paraId="7570E97E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EABC83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MMF+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2C4A0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20F84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E0F6A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628BF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9FE71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14.62</w:t>
            </w:r>
          </w:p>
        </w:tc>
      </w:tr>
      <w:tr w:rsidR="00F45A37" w:rsidRPr="00255289" w14:paraId="4128EC28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BA70F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Infliximab+azathioprine/6M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8BDC9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A5D2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57CC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8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0108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9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6835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34</w:t>
            </w:r>
          </w:p>
        </w:tc>
      </w:tr>
      <w:tr w:rsidR="00F45A37" w:rsidRPr="00255289" w14:paraId="2CD8A9C9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9F88EAD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zathioprine/6MP+aminosalicy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865C0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84BEC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978A0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1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97B93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A93811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39.64</w:t>
            </w:r>
          </w:p>
        </w:tc>
      </w:tr>
      <w:tr w:rsidR="00F45A37" w:rsidRPr="00255289" w14:paraId="65D29E7E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F6540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Natalizumab+inflixima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03038A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B7AE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7E65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C3DF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22CE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9.30</w:t>
            </w:r>
          </w:p>
        </w:tc>
      </w:tr>
      <w:tr w:rsidR="00F45A37" w:rsidRPr="00255289" w14:paraId="4EF9AEBB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C17478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Infliximab+azathioprine/6MP+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1FD44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Certolizumab peg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1F26D1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21124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3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C69B9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B9E0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4.25</w:t>
            </w:r>
          </w:p>
        </w:tc>
      </w:tr>
      <w:tr w:rsidR="00F45A37" w:rsidRPr="00255289" w14:paraId="074A3965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B12D73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Methotrex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2975B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688C9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A588B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4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397F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91BB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5.10</w:t>
            </w:r>
          </w:p>
        </w:tc>
      </w:tr>
      <w:tr w:rsidR="00F45A37" w:rsidRPr="00255289" w14:paraId="38324177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5888459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zathioprine/6M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4A2E1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5EC9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208F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9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7FAB39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1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D8975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4.92</w:t>
            </w:r>
          </w:p>
        </w:tc>
      </w:tr>
      <w:tr w:rsidR="00F45A37" w:rsidRPr="00255289" w14:paraId="0E5FFE44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0644C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8A4CC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F71A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9442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0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8767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1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6900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9.35</w:t>
            </w:r>
          </w:p>
        </w:tc>
      </w:tr>
      <w:tr w:rsidR="00F45A37" w:rsidRPr="00255289" w14:paraId="1DF9E032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3AA202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Budesoni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9FC9B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0A33A5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6C035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7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C8904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55004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38.35</w:t>
            </w:r>
          </w:p>
        </w:tc>
      </w:tr>
      <w:tr w:rsidR="00F45A37" w:rsidRPr="00255289" w14:paraId="31EC99FA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1A9DA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minosalicy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1DFD9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52926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8543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5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4CCA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B0ADD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6.83</w:t>
            </w:r>
          </w:p>
        </w:tc>
      </w:tr>
      <w:tr w:rsidR="00F45A37" w:rsidRPr="00255289" w14:paraId="1661F898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CDBCF8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ntibioti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65C3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FC9DD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3F543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2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8F5E8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5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2B68D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7.06</w:t>
            </w:r>
          </w:p>
        </w:tc>
      </w:tr>
      <w:tr w:rsidR="00F45A37" w:rsidRPr="00255289" w14:paraId="094401CF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8A95B1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Tacrolimu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9D832A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DB041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FB13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1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D56C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6F00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44.90</w:t>
            </w:r>
          </w:p>
        </w:tc>
      </w:tr>
      <w:tr w:rsidR="00F45A37" w:rsidRPr="00255289" w14:paraId="640407B9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10628EF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Methotrexate+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5D1E49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5F989A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6E541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59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9CD1D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2B1CFD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39.05</w:t>
            </w:r>
          </w:p>
        </w:tc>
        <w:bookmarkStart w:id="1" w:name="_GoBack"/>
        <w:bookmarkEnd w:id="1"/>
      </w:tr>
      <w:tr w:rsidR="00F45A37" w:rsidRPr="00255289" w14:paraId="33EC0B35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A9411E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zathioprine/6MP+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33C78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99521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AD0BC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1.8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66330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7E654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55.79</w:t>
            </w:r>
          </w:p>
        </w:tc>
      </w:tr>
      <w:tr w:rsidR="00F45A37" w:rsidRPr="00255289" w14:paraId="6F70C748" w14:textId="77777777" w:rsidTr="00F45A37">
        <w:trPr>
          <w:trHeight w:val="300"/>
          <w:jc w:val="center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176B498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Aminiosalicylate+prednis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FAD182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Golimum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443B19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4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9C0F57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2.5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054D9A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0.0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EF459" w14:textId="77777777" w:rsidR="00F45A37" w:rsidRPr="007A1550" w:rsidRDefault="00F45A37" w:rsidP="00501C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20"/>
              </w:rPr>
              <w:t>580.27</w:t>
            </w:r>
          </w:p>
        </w:tc>
      </w:tr>
    </w:tbl>
    <w:p w14:paraId="549A03E6" w14:textId="77777777" w:rsidR="00F45A37" w:rsidRDefault="00F45A37" w:rsidP="00F45A37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7E2DD2FA" w14:textId="77777777" w:rsidR="007A1550" w:rsidRDefault="007A1550" w:rsidP="00942EB1">
      <w:pPr>
        <w:jc w:val="both"/>
        <w:rPr>
          <w:rFonts w:ascii="Arial" w:hAnsi="Arial" w:cs="Arial"/>
          <w:b/>
          <w:sz w:val="24"/>
        </w:rPr>
      </w:pPr>
    </w:p>
    <w:p w14:paraId="606814B6" w14:textId="6CA6A0A1" w:rsidR="00F45A37" w:rsidRPr="00942EB1" w:rsidRDefault="00767FA5" w:rsidP="00942EB1">
      <w:pPr>
        <w:jc w:val="both"/>
        <w:rPr>
          <w:rFonts w:ascii="Arial" w:hAnsi="Arial" w:cs="Arial"/>
          <w:b/>
          <w:sz w:val="24"/>
        </w:rPr>
      </w:pPr>
      <w:r w:rsidRPr="00767FA5">
        <w:rPr>
          <w:rFonts w:ascii="Arial" w:hAnsi="Arial" w:cs="Arial"/>
          <w:b/>
          <w:sz w:val="24"/>
        </w:rPr>
        <w:lastRenderedPageBreak/>
        <w:t>Supplementary</w:t>
      </w:r>
      <w:r w:rsidR="00F45A37" w:rsidRPr="00942EB1">
        <w:rPr>
          <w:rFonts w:ascii="Arial" w:hAnsi="Arial" w:cs="Arial"/>
          <w:b/>
          <w:sz w:val="24"/>
        </w:rPr>
        <w:t xml:space="preserve"> Table 3, cont.: Estimated odds of serious infection for treatment strategies compared to anti-t</w:t>
      </w:r>
      <w:r w:rsidR="00654182">
        <w:rPr>
          <w:rFonts w:ascii="Arial" w:hAnsi="Arial" w:cs="Arial"/>
          <w:b/>
          <w:sz w:val="24"/>
        </w:rPr>
        <w:t>umor necrosis factor biologics§</w:t>
      </w:r>
    </w:p>
    <w:p w14:paraId="13EF800F" w14:textId="77777777" w:rsidR="00F45A37" w:rsidRDefault="00F45A37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2420" w:type="dxa"/>
        <w:jc w:val="center"/>
        <w:tblLook w:val="04A0" w:firstRow="1" w:lastRow="0" w:firstColumn="1" w:lastColumn="0" w:noHBand="0" w:noVBand="1"/>
      </w:tblPr>
      <w:tblGrid>
        <w:gridCol w:w="4203"/>
        <w:gridCol w:w="2080"/>
        <w:gridCol w:w="1540"/>
        <w:gridCol w:w="1480"/>
        <w:gridCol w:w="1460"/>
        <w:gridCol w:w="1680"/>
      </w:tblGrid>
      <w:tr w:rsidR="00255289" w:rsidRPr="007A1550" w14:paraId="151F14D6" w14:textId="77777777" w:rsidTr="0025528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66106F2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Treatment Strateg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F86063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Comparato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73AA136B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Odds Ratio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EB7F81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Standard Error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2B56CE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95% Confidence Interval</w:t>
            </w:r>
          </w:p>
        </w:tc>
      </w:tr>
      <w:tr w:rsidR="00255289" w:rsidRPr="007A1550" w14:paraId="48AFEC33" w14:textId="77777777" w:rsidTr="00255289">
        <w:trPr>
          <w:trHeight w:val="300"/>
          <w:jc w:val="center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6F1D7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C9981A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Golimumab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CD05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0C07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3833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CEE5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6.46</w:t>
            </w:r>
          </w:p>
        </w:tc>
      </w:tr>
      <w:tr w:rsidR="00255289" w:rsidRPr="007A1550" w14:paraId="37BAD7E0" w14:textId="77777777" w:rsidTr="00255289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00538A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5ADCC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Go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D54331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7F9AC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616DF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C4032E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73.09</w:t>
            </w:r>
          </w:p>
        </w:tc>
      </w:tr>
      <w:tr w:rsidR="00255289" w:rsidRPr="007A1550" w14:paraId="09DC75CB" w14:textId="77777777" w:rsidTr="00255289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F86FE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+azathioprine/6MP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E92430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Go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E45A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2765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22E82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F21B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.01</w:t>
            </w:r>
          </w:p>
        </w:tc>
      </w:tr>
      <w:tr w:rsidR="00255289" w:rsidRPr="007A1550" w14:paraId="76EA08ED" w14:textId="77777777" w:rsidTr="00255289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99FB53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F7582B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Go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FE4003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EA9D7C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A89B8D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6453A6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9.79</w:t>
            </w:r>
          </w:p>
        </w:tc>
      </w:tr>
      <w:tr w:rsidR="00255289" w:rsidRPr="007A1550" w14:paraId="372D81D3" w14:textId="77777777" w:rsidTr="00255289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65759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5D07A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Go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C98A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8C42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9568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9040F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9.17</w:t>
            </w:r>
          </w:p>
        </w:tc>
      </w:tr>
      <w:tr w:rsidR="00255289" w:rsidRPr="007A1550" w14:paraId="6E75152C" w14:textId="77777777" w:rsidTr="00255289">
        <w:trPr>
          <w:trHeight w:val="300"/>
          <w:jc w:val="center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7DA5557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Infliximab+azathioprine/6MP+predniso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08D4B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Golimuma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D4DF05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7CB6A8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781DF9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22DC94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1.32</w:t>
            </w:r>
          </w:p>
        </w:tc>
      </w:tr>
    </w:tbl>
    <w:tbl>
      <w:tblPr>
        <w:tblpPr w:leftFromText="180" w:rightFromText="180" w:vertAnchor="text" w:horzAnchor="page" w:tblpX="1801" w:tblpY="104"/>
        <w:tblW w:w="6422" w:type="dxa"/>
        <w:tblLook w:val="04A0" w:firstRow="1" w:lastRow="0" w:firstColumn="1" w:lastColumn="0" w:noHBand="0" w:noVBand="1"/>
      </w:tblPr>
      <w:tblGrid>
        <w:gridCol w:w="4342"/>
        <w:gridCol w:w="2080"/>
      </w:tblGrid>
      <w:tr w:rsidR="00255289" w:rsidRPr="007A1550" w14:paraId="2F1A3036" w14:textId="77777777" w:rsidTr="00255289">
        <w:trPr>
          <w:trHeight w:val="300"/>
        </w:trPr>
        <w:tc>
          <w:tcPr>
            <w:tcW w:w="43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90C" w14:textId="77777777" w:rsidR="00255289" w:rsidRPr="007A1550" w:rsidRDefault="00255289" w:rsidP="0025528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breviations:  6MP=6-mercaptopurine; MMF=mycophenolate mofetil</w:t>
            </w:r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8FBE" w14:textId="77777777" w:rsidR="00255289" w:rsidRPr="007A1550" w:rsidRDefault="00255289" w:rsidP="002552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55289" w:rsidRPr="007A1550" w14:paraId="2A6F05FE" w14:textId="77777777" w:rsidTr="00255289">
        <w:trPr>
          <w:trHeight w:val="300"/>
        </w:trPr>
        <w:tc>
          <w:tcPr>
            <w:tcW w:w="64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4656" w14:textId="438E1326" w:rsidR="00255289" w:rsidRPr="007A1550" w:rsidRDefault="00654182" w:rsidP="00255289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§</w:t>
            </w:r>
            <w:r w:rsidR="00255289"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group comparisons can be found in Table 3</w:t>
            </w:r>
          </w:p>
        </w:tc>
      </w:tr>
    </w:tbl>
    <w:p w14:paraId="0045B652" w14:textId="77777777" w:rsidR="00255289" w:rsidRPr="007A1550" w:rsidRDefault="00255289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0D70217D" w14:textId="77777777" w:rsidR="00255289" w:rsidRPr="007A1550" w:rsidRDefault="00255289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21C166A5" w14:textId="77777777" w:rsidR="00255289" w:rsidRDefault="00255289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138B8C8F" w14:textId="77777777" w:rsidR="00255289" w:rsidRDefault="00255289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6B9C13FA" w14:textId="2DCC1467" w:rsidR="00255289" w:rsidRDefault="00255289" w:rsidP="00654182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sectPr w:rsidR="00255289" w:rsidSect="00D82199"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CB7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C5C68B" w14:textId="77777777" w:rsidR="00C618F9" w:rsidRDefault="00C618F9" w:rsidP="00A62B7D">
      <w:pPr>
        <w:spacing w:after="0" w:line="240" w:lineRule="auto"/>
      </w:pPr>
      <w:r>
        <w:separator/>
      </w:r>
    </w:p>
  </w:endnote>
  <w:endnote w:type="continuationSeparator" w:id="0">
    <w:p w14:paraId="13DD40BB" w14:textId="77777777" w:rsidR="00C618F9" w:rsidRDefault="00C618F9" w:rsidP="00A62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8C632B" w14:textId="77777777" w:rsidR="00C618F9" w:rsidRDefault="00C618F9" w:rsidP="00A62B7D">
      <w:pPr>
        <w:spacing w:after="0" w:line="240" w:lineRule="auto"/>
      </w:pPr>
      <w:r>
        <w:separator/>
      </w:r>
    </w:p>
  </w:footnote>
  <w:footnote w:type="continuationSeparator" w:id="0">
    <w:p w14:paraId="12289CCC" w14:textId="77777777" w:rsidR="00C618F9" w:rsidRDefault="00C618F9" w:rsidP="00A62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343327"/>
    <w:multiLevelType w:val="hybridMultilevel"/>
    <w:tmpl w:val="FC9EC1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lle Wheat">
    <w15:presenceInfo w15:providerId="AD" w15:userId="S-1-5-21-1644785158-4065938388-3904841510-23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00"/>
    <w:rsid w:val="00015CB1"/>
    <w:rsid w:val="0001673F"/>
    <w:rsid w:val="000506A0"/>
    <w:rsid w:val="000714A7"/>
    <w:rsid w:val="00082587"/>
    <w:rsid w:val="000A15C9"/>
    <w:rsid w:val="000A68E5"/>
    <w:rsid w:val="000C080E"/>
    <w:rsid w:val="000C4342"/>
    <w:rsid w:val="000C7D00"/>
    <w:rsid w:val="000E5F7A"/>
    <w:rsid w:val="0012368E"/>
    <w:rsid w:val="00134DAC"/>
    <w:rsid w:val="0014731F"/>
    <w:rsid w:val="00157956"/>
    <w:rsid w:val="00167C0C"/>
    <w:rsid w:val="00173ABB"/>
    <w:rsid w:val="001A41AC"/>
    <w:rsid w:val="001B4ADF"/>
    <w:rsid w:val="001D0641"/>
    <w:rsid w:val="001D7521"/>
    <w:rsid w:val="001E6745"/>
    <w:rsid w:val="001E6E4F"/>
    <w:rsid w:val="00210890"/>
    <w:rsid w:val="00212CCE"/>
    <w:rsid w:val="00221086"/>
    <w:rsid w:val="00222AF4"/>
    <w:rsid w:val="00244794"/>
    <w:rsid w:val="002500B0"/>
    <w:rsid w:val="00255289"/>
    <w:rsid w:val="00273C3F"/>
    <w:rsid w:val="002A1472"/>
    <w:rsid w:val="002B37FB"/>
    <w:rsid w:val="002D7E6C"/>
    <w:rsid w:val="002E3F9F"/>
    <w:rsid w:val="00312ECD"/>
    <w:rsid w:val="00341741"/>
    <w:rsid w:val="00357344"/>
    <w:rsid w:val="0035758F"/>
    <w:rsid w:val="00372C3B"/>
    <w:rsid w:val="003A3787"/>
    <w:rsid w:val="003D2557"/>
    <w:rsid w:val="003D78E1"/>
    <w:rsid w:val="003F544A"/>
    <w:rsid w:val="004007F9"/>
    <w:rsid w:val="004303ED"/>
    <w:rsid w:val="00436373"/>
    <w:rsid w:val="004407D7"/>
    <w:rsid w:val="00445C69"/>
    <w:rsid w:val="00447F1C"/>
    <w:rsid w:val="00456EC5"/>
    <w:rsid w:val="00460B55"/>
    <w:rsid w:val="00464AE6"/>
    <w:rsid w:val="004A177C"/>
    <w:rsid w:val="004A511A"/>
    <w:rsid w:val="004E176C"/>
    <w:rsid w:val="00501CA1"/>
    <w:rsid w:val="00504E2B"/>
    <w:rsid w:val="00514D7B"/>
    <w:rsid w:val="00515534"/>
    <w:rsid w:val="00530A3B"/>
    <w:rsid w:val="00546E8D"/>
    <w:rsid w:val="00570445"/>
    <w:rsid w:val="00587B45"/>
    <w:rsid w:val="00591A66"/>
    <w:rsid w:val="005A610A"/>
    <w:rsid w:val="005B0A6E"/>
    <w:rsid w:val="005B41B3"/>
    <w:rsid w:val="005B7CF4"/>
    <w:rsid w:val="005F4853"/>
    <w:rsid w:val="00616697"/>
    <w:rsid w:val="006324FF"/>
    <w:rsid w:val="0064745E"/>
    <w:rsid w:val="00654182"/>
    <w:rsid w:val="006B0649"/>
    <w:rsid w:val="0073425C"/>
    <w:rsid w:val="00767FA5"/>
    <w:rsid w:val="00786DDD"/>
    <w:rsid w:val="007A1550"/>
    <w:rsid w:val="007D1944"/>
    <w:rsid w:val="007E2490"/>
    <w:rsid w:val="007E5BDD"/>
    <w:rsid w:val="007E759D"/>
    <w:rsid w:val="008477E4"/>
    <w:rsid w:val="0085627E"/>
    <w:rsid w:val="00862147"/>
    <w:rsid w:val="00864A79"/>
    <w:rsid w:val="00884F5E"/>
    <w:rsid w:val="0088535B"/>
    <w:rsid w:val="008E3E85"/>
    <w:rsid w:val="008E4857"/>
    <w:rsid w:val="008F22F5"/>
    <w:rsid w:val="00902B42"/>
    <w:rsid w:val="00903A5F"/>
    <w:rsid w:val="00904CF3"/>
    <w:rsid w:val="00913038"/>
    <w:rsid w:val="00924BD4"/>
    <w:rsid w:val="00925B54"/>
    <w:rsid w:val="00941219"/>
    <w:rsid w:val="00942E43"/>
    <w:rsid w:val="00942EB1"/>
    <w:rsid w:val="00967E96"/>
    <w:rsid w:val="009B5D93"/>
    <w:rsid w:val="009B75B7"/>
    <w:rsid w:val="009B7985"/>
    <w:rsid w:val="009C49E6"/>
    <w:rsid w:val="009D7BAA"/>
    <w:rsid w:val="009F049A"/>
    <w:rsid w:val="009F0CA7"/>
    <w:rsid w:val="009F270E"/>
    <w:rsid w:val="00A02B68"/>
    <w:rsid w:val="00A05F5D"/>
    <w:rsid w:val="00A13C9B"/>
    <w:rsid w:val="00A17FE7"/>
    <w:rsid w:val="00A262D5"/>
    <w:rsid w:val="00A42CF5"/>
    <w:rsid w:val="00A62B7D"/>
    <w:rsid w:val="00A71E12"/>
    <w:rsid w:val="00A826B8"/>
    <w:rsid w:val="00AA0B56"/>
    <w:rsid w:val="00AA2ED1"/>
    <w:rsid w:val="00AA44B0"/>
    <w:rsid w:val="00AB0939"/>
    <w:rsid w:val="00AB0F69"/>
    <w:rsid w:val="00AC4F69"/>
    <w:rsid w:val="00AC7CB7"/>
    <w:rsid w:val="00B02578"/>
    <w:rsid w:val="00B04CBF"/>
    <w:rsid w:val="00B14E26"/>
    <w:rsid w:val="00B65E2D"/>
    <w:rsid w:val="00B74E61"/>
    <w:rsid w:val="00B95464"/>
    <w:rsid w:val="00B96304"/>
    <w:rsid w:val="00BB3FE3"/>
    <w:rsid w:val="00BF6B49"/>
    <w:rsid w:val="00C04469"/>
    <w:rsid w:val="00C319F3"/>
    <w:rsid w:val="00C5105C"/>
    <w:rsid w:val="00C60634"/>
    <w:rsid w:val="00C618F9"/>
    <w:rsid w:val="00C91997"/>
    <w:rsid w:val="00CB2F42"/>
    <w:rsid w:val="00D4257B"/>
    <w:rsid w:val="00D45377"/>
    <w:rsid w:val="00D82199"/>
    <w:rsid w:val="00D874CC"/>
    <w:rsid w:val="00DA1845"/>
    <w:rsid w:val="00DB44B0"/>
    <w:rsid w:val="00DE7F4C"/>
    <w:rsid w:val="00DF6D71"/>
    <w:rsid w:val="00E11805"/>
    <w:rsid w:val="00E27E2E"/>
    <w:rsid w:val="00E42AED"/>
    <w:rsid w:val="00E6691F"/>
    <w:rsid w:val="00E86A0B"/>
    <w:rsid w:val="00E9032A"/>
    <w:rsid w:val="00EC4D48"/>
    <w:rsid w:val="00ED28E9"/>
    <w:rsid w:val="00EE34AF"/>
    <w:rsid w:val="00F1575D"/>
    <w:rsid w:val="00F17EB4"/>
    <w:rsid w:val="00F45A37"/>
    <w:rsid w:val="00F717AE"/>
    <w:rsid w:val="00FA5A24"/>
    <w:rsid w:val="00FD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4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622BE9-2155-4989-B378-E65605BFB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 Capital, Inc.</Company>
  <LinksUpToDate>false</LinksUpToDate>
  <CharactersWithSpaces>4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09-15T14:14:00Z</dcterms:created>
  <dcterms:modified xsi:type="dcterms:W3CDTF">2017-03-10T21:49:00Z</dcterms:modified>
</cp:coreProperties>
</file>